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364" w:type="dxa"/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954"/>
        <w:gridCol w:w="1166"/>
        <w:gridCol w:w="3064"/>
      </w:tblGrid>
      <w:tr w:rsidR="00195FA5" w:rsidRPr="00195FA5" w14:paraId="17076481" w14:textId="77777777" w:rsidTr="00195FA5">
        <w:trPr>
          <w:trHeight w:val="320"/>
        </w:trPr>
        <w:tc>
          <w:tcPr>
            <w:tcW w:w="836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13E15" w14:textId="77777777" w:rsidR="00195FA5" w:rsidRPr="00195FA5" w:rsidRDefault="00195FA5" w:rsidP="00195FA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95FA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Table S</w:t>
            </w:r>
            <w:proofErr w:type="gramStart"/>
            <w:r w:rsidRPr="00195FA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1.Molecular</w:t>
            </w:r>
            <w:proofErr w:type="gramEnd"/>
            <w:r w:rsidRPr="00195FA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docking parameters</w:t>
            </w:r>
          </w:p>
        </w:tc>
      </w:tr>
      <w:tr w:rsidR="00195FA5" w:rsidRPr="00195FA5" w14:paraId="00CCF22A" w14:textId="77777777" w:rsidTr="00195FA5">
        <w:trPr>
          <w:trHeight w:val="662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A7572C" w14:textId="77777777" w:rsidR="00195FA5" w:rsidRPr="00195FA5" w:rsidRDefault="00195FA5" w:rsidP="00195FA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5FA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te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C7F033" w14:textId="77777777" w:rsidR="00195FA5" w:rsidRPr="00195FA5" w:rsidRDefault="00195FA5" w:rsidP="00195FA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95FA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ngding</w:t>
            </w:r>
            <w:proofErr w:type="spellEnd"/>
            <w:r w:rsidRPr="00195FA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nergy (kcal/mol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56BDBB" w14:textId="77777777" w:rsidR="00195FA5" w:rsidRPr="00195FA5" w:rsidRDefault="00195FA5" w:rsidP="00195FA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5FA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MSD(Å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9634F" w14:textId="77777777" w:rsidR="00195FA5" w:rsidRPr="00195FA5" w:rsidRDefault="00195FA5" w:rsidP="00195FA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5FA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-Bonds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23A643" w14:textId="77777777" w:rsidR="00195FA5" w:rsidRPr="00195FA5" w:rsidRDefault="00195FA5" w:rsidP="00195FA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5FA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drophobic Interaction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AE4D00" w14:textId="77777777" w:rsidR="00195FA5" w:rsidRPr="00195FA5" w:rsidRDefault="00195FA5" w:rsidP="00195FA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5FA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y Residues</w:t>
            </w:r>
          </w:p>
        </w:tc>
      </w:tr>
      <w:tr w:rsidR="00195FA5" w:rsidRPr="00195FA5" w14:paraId="7B1BA382" w14:textId="77777777" w:rsidTr="00195FA5">
        <w:trPr>
          <w:trHeight w:val="15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2DDCB" w14:textId="77777777" w:rsidR="00195FA5" w:rsidRPr="00195FA5" w:rsidRDefault="00195FA5" w:rsidP="00195FA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5FA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B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398DA" w14:textId="77777777" w:rsidR="00195FA5" w:rsidRPr="00195FA5" w:rsidRDefault="00195FA5" w:rsidP="00195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5FA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7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BBBEA" w14:textId="77777777" w:rsidR="00195FA5" w:rsidRPr="00195FA5" w:rsidRDefault="00195FA5" w:rsidP="00195FA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5FA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4B5E1" w14:textId="77777777" w:rsidR="00195FA5" w:rsidRPr="00195FA5" w:rsidRDefault="00195FA5" w:rsidP="00195FA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5FA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26995" w14:textId="77777777" w:rsidR="00195FA5" w:rsidRPr="00195FA5" w:rsidRDefault="00195FA5" w:rsidP="00195FA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5FA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941BC" w14:textId="77777777" w:rsidR="00195FA5" w:rsidRPr="00195FA5" w:rsidRDefault="00195FA5" w:rsidP="00195FA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95FA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e</w:t>
            </w:r>
            <w:proofErr w:type="spellEnd"/>
            <w:r w:rsidRPr="00195FA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818, Ser 854, His 856, Val 865, Lys 785</w:t>
            </w:r>
          </w:p>
        </w:tc>
      </w:tr>
      <w:tr w:rsidR="00195FA5" w:rsidRPr="00195FA5" w14:paraId="5EF49142" w14:textId="77777777" w:rsidTr="00195FA5">
        <w:trPr>
          <w:trHeight w:val="15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CA6BD" w14:textId="77777777" w:rsidR="00195FA5" w:rsidRPr="00195FA5" w:rsidRDefault="00195FA5" w:rsidP="00195FA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5FA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B1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58BE1" w14:textId="77777777" w:rsidR="00195FA5" w:rsidRPr="00195FA5" w:rsidRDefault="00195FA5" w:rsidP="00195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5FA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7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4343D" w14:textId="77777777" w:rsidR="00195FA5" w:rsidRPr="00195FA5" w:rsidRDefault="00195FA5" w:rsidP="00195FA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5FA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511F5" w14:textId="77777777" w:rsidR="00195FA5" w:rsidRPr="00195FA5" w:rsidRDefault="00195FA5" w:rsidP="00195FA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5FA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E98FA" w14:textId="77777777" w:rsidR="00195FA5" w:rsidRPr="00195FA5" w:rsidRDefault="00195FA5" w:rsidP="00195FA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5FA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F98C5" w14:textId="77777777" w:rsidR="00195FA5" w:rsidRPr="00195FA5" w:rsidRDefault="00195FA5" w:rsidP="00195FA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5FA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rg 60, Tyr 64, Arg 67, </w:t>
            </w:r>
            <w:proofErr w:type="spellStart"/>
            <w:r w:rsidRPr="00195FA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e</w:t>
            </w:r>
            <w:proofErr w:type="spellEnd"/>
            <w:r w:rsidRPr="00195FA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410, Glu 418</w:t>
            </w:r>
          </w:p>
        </w:tc>
      </w:tr>
      <w:tr w:rsidR="00195FA5" w:rsidRPr="00195FA5" w14:paraId="6FB44D3D" w14:textId="77777777" w:rsidTr="00195FA5">
        <w:trPr>
          <w:trHeight w:val="1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58D0E" w14:textId="77777777" w:rsidR="00195FA5" w:rsidRPr="00195FA5" w:rsidRDefault="00195FA5" w:rsidP="00195FA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5FA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NA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14A7F" w14:textId="77777777" w:rsidR="00195FA5" w:rsidRPr="00195FA5" w:rsidRDefault="00195FA5" w:rsidP="00195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5FA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3C001" w14:textId="77777777" w:rsidR="00195FA5" w:rsidRPr="00195FA5" w:rsidRDefault="00195FA5" w:rsidP="00195FA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5FA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9C659" w14:textId="77777777" w:rsidR="00195FA5" w:rsidRPr="00195FA5" w:rsidRDefault="00195FA5" w:rsidP="00195FA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5FA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B11F6" w14:textId="77777777" w:rsidR="00195FA5" w:rsidRPr="00195FA5" w:rsidRDefault="00195FA5" w:rsidP="00195FA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5FA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CC4BC" w14:textId="77777777" w:rsidR="00195FA5" w:rsidRPr="00195FA5" w:rsidRDefault="00195FA5" w:rsidP="00195FA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5FA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Val 219, Glu 220, Glu 224, </w:t>
            </w:r>
            <w:proofErr w:type="spellStart"/>
            <w:r w:rsidRPr="00195FA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n</w:t>
            </w:r>
            <w:proofErr w:type="spellEnd"/>
            <w:r w:rsidRPr="00195FA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415</w:t>
            </w:r>
          </w:p>
        </w:tc>
      </w:tr>
      <w:tr w:rsidR="00195FA5" w:rsidRPr="00195FA5" w14:paraId="0105273B" w14:textId="77777777" w:rsidTr="00195FA5">
        <w:trPr>
          <w:trHeight w:val="27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42168" w14:textId="77777777" w:rsidR="00195FA5" w:rsidRPr="00195FA5" w:rsidRDefault="00195FA5" w:rsidP="00195FA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5FA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K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2838D" w14:textId="77777777" w:rsidR="00195FA5" w:rsidRPr="00195FA5" w:rsidRDefault="00195FA5" w:rsidP="00195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5FA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D79F0" w14:textId="77777777" w:rsidR="00195FA5" w:rsidRPr="00195FA5" w:rsidRDefault="00195FA5" w:rsidP="00195FA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5FA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BAB20" w14:textId="77777777" w:rsidR="00195FA5" w:rsidRPr="00195FA5" w:rsidRDefault="00195FA5" w:rsidP="00195FA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5FA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0E626" w14:textId="77777777" w:rsidR="00195FA5" w:rsidRPr="00195FA5" w:rsidRDefault="00195FA5" w:rsidP="00195FA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5FA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9F0BC" w14:textId="77777777" w:rsidR="00195FA5" w:rsidRPr="00195FA5" w:rsidRDefault="00195FA5" w:rsidP="00195FA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5FA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Ile 10, Val 18, Ala 31, </w:t>
            </w:r>
            <w:proofErr w:type="spellStart"/>
            <w:r w:rsidRPr="00195FA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e</w:t>
            </w:r>
            <w:proofErr w:type="spellEnd"/>
            <w:r w:rsidRPr="00195FA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80, Ser 84, Asp 86, Lys 89, Leu135, Ala 145</w:t>
            </w:r>
          </w:p>
        </w:tc>
      </w:tr>
      <w:tr w:rsidR="00195FA5" w:rsidRPr="00195FA5" w14:paraId="5483B71C" w14:textId="77777777" w:rsidTr="00195FA5">
        <w:trPr>
          <w:trHeight w:val="63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BEA81F" w14:textId="77777777" w:rsidR="00195FA5" w:rsidRPr="00195FA5" w:rsidRDefault="00195FA5" w:rsidP="00195FA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5FA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BE2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44951D" w14:textId="77777777" w:rsidR="00195FA5" w:rsidRPr="00195FA5" w:rsidRDefault="00195FA5" w:rsidP="00195F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5FA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195566" w14:textId="77777777" w:rsidR="00195FA5" w:rsidRPr="00195FA5" w:rsidRDefault="00195FA5" w:rsidP="00195FA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5FA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EDF80F" w14:textId="77777777" w:rsidR="00195FA5" w:rsidRPr="00195FA5" w:rsidRDefault="00195FA5" w:rsidP="00195FA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5FA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520E4B" w14:textId="77777777" w:rsidR="00195FA5" w:rsidRPr="00195FA5" w:rsidRDefault="00195FA5" w:rsidP="00195FA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5FA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FB51F3" w14:textId="77777777" w:rsidR="00195FA5" w:rsidRPr="00195FA5" w:rsidRDefault="00195FA5" w:rsidP="00195FA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95FA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sp 116, Ser 134, Ser 137, Leu 138, </w:t>
            </w:r>
            <w:proofErr w:type="spellStart"/>
            <w:r w:rsidRPr="00195FA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n</w:t>
            </w:r>
            <w:proofErr w:type="spellEnd"/>
            <w:r w:rsidRPr="00195FA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43</w:t>
            </w:r>
          </w:p>
        </w:tc>
      </w:tr>
    </w:tbl>
    <w:p w14:paraId="6088C3BC" w14:textId="77777777" w:rsidR="0023211B" w:rsidRDefault="0023211B"/>
    <w:sectPr w:rsidR="002321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434"/>
    <w:rsid w:val="000219D6"/>
    <w:rsid w:val="00022DCC"/>
    <w:rsid w:val="00030552"/>
    <w:rsid w:val="00033649"/>
    <w:rsid w:val="00036127"/>
    <w:rsid w:val="00065ADE"/>
    <w:rsid w:val="000910F0"/>
    <w:rsid w:val="00091AD4"/>
    <w:rsid w:val="000A19E4"/>
    <w:rsid w:val="000A355C"/>
    <w:rsid w:val="000A3AC3"/>
    <w:rsid w:val="000F3C6C"/>
    <w:rsid w:val="00106F15"/>
    <w:rsid w:val="00116AE1"/>
    <w:rsid w:val="00140666"/>
    <w:rsid w:val="00143DD8"/>
    <w:rsid w:val="00151751"/>
    <w:rsid w:val="00152238"/>
    <w:rsid w:val="00173335"/>
    <w:rsid w:val="0017385C"/>
    <w:rsid w:val="0017472B"/>
    <w:rsid w:val="001779BF"/>
    <w:rsid w:val="00177FD9"/>
    <w:rsid w:val="00180A97"/>
    <w:rsid w:val="00195FA5"/>
    <w:rsid w:val="001B57D6"/>
    <w:rsid w:val="001D1501"/>
    <w:rsid w:val="001D3F88"/>
    <w:rsid w:val="001D4EDD"/>
    <w:rsid w:val="001D7A90"/>
    <w:rsid w:val="001E15DB"/>
    <w:rsid w:val="001F311B"/>
    <w:rsid w:val="00214C72"/>
    <w:rsid w:val="00216ADA"/>
    <w:rsid w:val="00222C09"/>
    <w:rsid w:val="0023040E"/>
    <w:rsid w:val="00231D83"/>
    <w:rsid w:val="0023211B"/>
    <w:rsid w:val="0024794A"/>
    <w:rsid w:val="0026285D"/>
    <w:rsid w:val="00272FE3"/>
    <w:rsid w:val="00281FE4"/>
    <w:rsid w:val="00291434"/>
    <w:rsid w:val="002A4775"/>
    <w:rsid w:val="002A76C5"/>
    <w:rsid w:val="002C562C"/>
    <w:rsid w:val="002D3B14"/>
    <w:rsid w:val="002D3C6E"/>
    <w:rsid w:val="002D4222"/>
    <w:rsid w:val="002D6600"/>
    <w:rsid w:val="002E450B"/>
    <w:rsid w:val="002E69F7"/>
    <w:rsid w:val="002F2A39"/>
    <w:rsid w:val="002F6AC4"/>
    <w:rsid w:val="00312953"/>
    <w:rsid w:val="00320894"/>
    <w:rsid w:val="00321532"/>
    <w:rsid w:val="00332C91"/>
    <w:rsid w:val="00334279"/>
    <w:rsid w:val="0035596B"/>
    <w:rsid w:val="00355DB4"/>
    <w:rsid w:val="00356F41"/>
    <w:rsid w:val="0036084B"/>
    <w:rsid w:val="003777DC"/>
    <w:rsid w:val="00377A48"/>
    <w:rsid w:val="00395754"/>
    <w:rsid w:val="00397BCA"/>
    <w:rsid w:val="003E1B70"/>
    <w:rsid w:val="003E2C4F"/>
    <w:rsid w:val="003F05EA"/>
    <w:rsid w:val="003F09F4"/>
    <w:rsid w:val="00403109"/>
    <w:rsid w:val="00410532"/>
    <w:rsid w:val="004236B1"/>
    <w:rsid w:val="0043327D"/>
    <w:rsid w:val="00441E63"/>
    <w:rsid w:val="00446BBB"/>
    <w:rsid w:val="00446EAB"/>
    <w:rsid w:val="004506E7"/>
    <w:rsid w:val="00451348"/>
    <w:rsid w:val="00476453"/>
    <w:rsid w:val="004822B6"/>
    <w:rsid w:val="004A16E1"/>
    <w:rsid w:val="004A6C2C"/>
    <w:rsid w:val="004B1318"/>
    <w:rsid w:val="004C506A"/>
    <w:rsid w:val="004D4DED"/>
    <w:rsid w:val="004E28BA"/>
    <w:rsid w:val="004F4FAB"/>
    <w:rsid w:val="0050321C"/>
    <w:rsid w:val="005138BA"/>
    <w:rsid w:val="0051581C"/>
    <w:rsid w:val="005308E9"/>
    <w:rsid w:val="00545537"/>
    <w:rsid w:val="00555851"/>
    <w:rsid w:val="00560735"/>
    <w:rsid w:val="005651EC"/>
    <w:rsid w:val="00573060"/>
    <w:rsid w:val="005801FC"/>
    <w:rsid w:val="005848B6"/>
    <w:rsid w:val="005905C6"/>
    <w:rsid w:val="00596DB1"/>
    <w:rsid w:val="005B1B91"/>
    <w:rsid w:val="005C00FD"/>
    <w:rsid w:val="005E1EF8"/>
    <w:rsid w:val="005E285C"/>
    <w:rsid w:val="005E74F8"/>
    <w:rsid w:val="005F098A"/>
    <w:rsid w:val="005F7BDC"/>
    <w:rsid w:val="00601E1A"/>
    <w:rsid w:val="00601FFB"/>
    <w:rsid w:val="00633BB5"/>
    <w:rsid w:val="00653008"/>
    <w:rsid w:val="006905A8"/>
    <w:rsid w:val="006A3E0F"/>
    <w:rsid w:val="006A65EA"/>
    <w:rsid w:val="006A7088"/>
    <w:rsid w:val="006B060D"/>
    <w:rsid w:val="006B3271"/>
    <w:rsid w:val="006D10B5"/>
    <w:rsid w:val="006D1C96"/>
    <w:rsid w:val="006D3885"/>
    <w:rsid w:val="006E05BD"/>
    <w:rsid w:val="006E1914"/>
    <w:rsid w:val="006F56FA"/>
    <w:rsid w:val="00701EAE"/>
    <w:rsid w:val="0070341F"/>
    <w:rsid w:val="00733B4B"/>
    <w:rsid w:val="0075218C"/>
    <w:rsid w:val="00762164"/>
    <w:rsid w:val="007756DE"/>
    <w:rsid w:val="007A147B"/>
    <w:rsid w:val="007C066F"/>
    <w:rsid w:val="007C39E3"/>
    <w:rsid w:val="007C5B3B"/>
    <w:rsid w:val="007D6EF3"/>
    <w:rsid w:val="007E250A"/>
    <w:rsid w:val="007F347E"/>
    <w:rsid w:val="007F5E5A"/>
    <w:rsid w:val="007F7769"/>
    <w:rsid w:val="008006B7"/>
    <w:rsid w:val="00812618"/>
    <w:rsid w:val="00820068"/>
    <w:rsid w:val="0082708F"/>
    <w:rsid w:val="008401F3"/>
    <w:rsid w:val="00882E95"/>
    <w:rsid w:val="008836E7"/>
    <w:rsid w:val="008A24A7"/>
    <w:rsid w:val="008C4240"/>
    <w:rsid w:val="008C5815"/>
    <w:rsid w:val="008E7949"/>
    <w:rsid w:val="008F7D01"/>
    <w:rsid w:val="00907159"/>
    <w:rsid w:val="009072E5"/>
    <w:rsid w:val="009104E8"/>
    <w:rsid w:val="00910C21"/>
    <w:rsid w:val="00915900"/>
    <w:rsid w:val="009173CF"/>
    <w:rsid w:val="009246AA"/>
    <w:rsid w:val="00924876"/>
    <w:rsid w:val="00936740"/>
    <w:rsid w:val="00936861"/>
    <w:rsid w:val="00951BA9"/>
    <w:rsid w:val="0095717B"/>
    <w:rsid w:val="009A4FB7"/>
    <w:rsid w:val="009B1CFC"/>
    <w:rsid w:val="009D6BC9"/>
    <w:rsid w:val="00A16A11"/>
    <w:rsid w:val="00A17256"/>
    <w:rsid w:val="00A21C0F"/>
    <w:rsid w:val="00A21CB2"/>
    <w:rsid w:val="00A34FF1"/>
    <w:rsid w:val="00A45049"/>
    <w:rsid w:val="00A565FE"/>
    <w:rsid w:val="00A62E31"/>
    <w:rsid w:val="00A80B0E"/>
    <w:rsid w:val="00A81962"/>
    <w:rsid w:val="00A9064E"/>
    <w:rsid w:val="00AA452E"/>
    <w:rsid w:val="00AD0220"/>
    <w:rsid w:val="00AE0EE6"/>
    <w:rsid w:val="00AF54B8"/>
    <w:rsid w:val="00AF7C30"/>
    <w:rsid w:val="00B04C34"/>
    <w:rsid w:val="00B0584C"/>
    <w:rsid w:val="00B05DFC"/>
    <w:rsid w:val="00B164B3"/>
    <w:rsid w:val="00B214C5"/>
    <w:rsid w:val="00B73AAD"/>
    <w:rsid w:val="00B920B5"/>
    <w:rsid w:val="00BA6DBD"/>
    <w:rsid w:val="00BD09FB"/>
    <w:rsid w:val="00BE1BBC"/>
    <w:rsid w:val="00BE62BB"/>
    <w:rsid w:val="00BF6282"/>
    <w:rsid w:val="00C00545"/>
    <w:rsid w:val="00C04F48"/>
    <w:rsid w:val="00C11FBD"/>
    <w:rsid w:val="00C16046"/>
    <w:rsid w:val="00C30FB0"/>
    <w:rsid w:val="00C31483"/>
    <w:rsid w:val="00C35D55"/>
    <w:rsid w:val="00C40800"/>
    <w:rsid w:val="00C6143A"/>
    <w:rsid w:val="00C7295D"/>
    <w:rsid w:val="00C751F8"/>
    <w:rsid w:val="00C95434"/>
    <w:rsid w:val="00CD210B"/>
    <w:rsid w:val="00CD6408"/>
    <w:rsid w:val="00CF0E10"/>
    <w:rsid w:val="00CF13D1"/>
    <w:rsid w:val="00D24897"/>
    <w:rsid w:val="00D32557"/>
    <w:rsid w:val="00D3749B"/>
    <w:rsid w:val="00D4734F"/>
    <w:rsid w:val="00D639D6"/>
    <w:rsid w:val="00D751FA"/>
    <w:rsid w:val="00D80C41"/>
    <w:rsid w:val="00D8436D"/>
    <w:rsid w:val="00D85506"/>
    <w:rsid w:val="00D930F3"/>
    <w:rsid w:val="00DB0736"/>
    <w:rsid w:val="00DB46C9"/>
    <w:rsid w:val="00DD49C9"/>
    <w:rsid w:val="00DF0E55"/>
    <w:rsid w:val="00E009B5"/>
    <w:rsid w:val="00E03F47"/>
    <w:rsid w:val="00E11C7F"/>
    <w:rsid w:val="00E11CE3"/>
    <w:rsid w:val="00E3170E"/>
    <w:rsid w:val="00E4781A"/>
    <w:rsid w:val="00E57253"/>
    <w:rsid w:val="00E725B7"/>
    <w:rsid w:val="00E75B27"/>
    <w:rsid w:val="00E76796"/>
    <w:rsid w:val="00E80736"/>
    <w:rsid w:val="00EB052A"/>
    <w:rsid w:val="00EB23CD"/>
    <w:rsid w:val="00EB2CAA"/>
    <w:rsid w:val="00EC1BEA"/>
    <w:rsid w:val="00ED6AD5"/>
    <w:rsid w:val="00EE6192"/>
    <w:rsid w:val="00EF38E0"/>
    <w:rsid w:val="00F139BF"/>
    <w:rsid w:val="00F1546A"/>
    <w:rsid w:val="00F24FCA"/>
    <w:rsid w:val="00F5147D"/>
    <w:rsid w:val="00F76286"/>
    <w:rsid w:val="00F91CF8"/>
    <w:rsid w:val="00F96688"/>
    <w:rsid w:val="00FA2369"/>
    <w:rsid w:val="00FE5A9C"/>
    <w:rsid w:val="00FE6994"/>
    <w:rsid w:val="00FF065D"/>
    <w:rsid w:val="00FF5D70"/>
    <w:rsid w:val="00FF6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90A0E9"/>
  <w15:chartTrackingRefBased/>
  <w15:docId w15:val="{2FB38532-FE45-5047-9BC8-E589A11ED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9543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54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543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543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543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543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543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543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543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543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954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954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9543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9543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9543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9543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543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9543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9543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954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543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9543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543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9543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543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9543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54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9543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9543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044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2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hao Ouyang</dc:creator>
  <cp:keywords/>
  <dc:description/>
  <cp:lastModifiedBy>Wenhao Ouyang</cp:lastModifiedBy>
  <cp:revision>4</cp:revision>
  <dcterms:created xsi:type="dcterms:W3CDTF">2025-08-08T15:52:00Z</dcterms:created>
  <dcterms:modified xsi:type="dcterms:W3CDTF">2025-08-10T08:40:00Z</dcterms:modified>
</cp:coreProperties>
</file>